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586CB" w14:textId="5CA556F8" w:rsidR="00B41035" w:rsidRDefault="00B41035" w:rsidP="00967F03">
      <w:pPr>
        <w:widowControl/>
        <w:jc w:val="left"/>
        <w:rPr>
          <w:rFonts w:ascii="Times New Roman" w:eastAsia="Arial" w:hAnsi="Times New Roman" w:cs="Times New Roman"/>
          <w:sz w:val="24"/>
          <w:szCs w:val="24"/>
        </w:rPr>
      </w:pPr>
      <w:bookmarkStart w:id="0" w:name="OLE_LINK1"/>
      <w:r w:rsidRPr="00B41035">
        <w:rPr>
          <w:rFonts w:ascii="Times New Roman" w:eastAsia="Arial" w:hAnsi="Times New Roman" w:cs="Times New Roman"/>
          <w:b/>
          <w:kern w:val="0"/>
          <w:sz w:val="24"/>
          <w:szCs w:val="24"/>
        </w:rPr>
        <w:t xml:space="preserve">Appendix </w:t>
      </w:r>
      <w:bookmarkEnd w:id="0"/>
      <w:r w:rsidR="00A05F81">
        <w:rPr>
          <w:rFonts w:ascii="Times New Roman" w:eastAsia="Arial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B41035">
        <w:rPr>
          <w:rFonts w:ascii="Times New Roman" w:eastAsia="Arial" w:hAnsi="Times New Roman" w:cs="Times New Roman"/>
          <w:sz w:val="24"/>
          <w:szCs w:val="24"/>
        </w:rPr>
        <w:t>R</w:t>
      </w:r>
      <w:r>
        <w:rPr>
          <w:rFonts w:ascii="Times New Roman" w:eastAsia="Arial" w:hAnsi="Times New Roman" w:cs="Times New Roman"/>
          <w:sz w:val="24"/>
          <w:szCs w:val="24"/>
        </w:rPr>
        <w:t>isk of bias assessment for the individual randomized controlled trial according to the Cochrane collaboration tool</w:t>
      </w:r>
    </w:p>
    <w:p w14:paraId="19ABB1BB" w14:textId="763DDE17" w:rsidR="00B41035" w:rsidRDefault="00B41035" w:rsidP="00967F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</w:rPr>
        <w:drawing>
          <wp:inline distT="0" distB="0" distL="0" distR="0" wp14:anchorId="79AE7779" wp14:editId="6942EA76">
            <wp:extent cx="2990850" cy="3533775"/>
            <wp:effectExtent l="0" t="4763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99085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1035" w:rsidSect="00A70A6E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1140F" w14:textId="77777777" w:rsidR="00A201DE" w:rsidRDefault="00A201DE" w:rsidP="006C1516">
      <w:r>
        <w:separator/>
      </w:r>
    </w:p>
  </w:endnote>
  <w:endnote w:type="continuationSeparator" w:id="0">
    <w:p w14:paraId="67677ECD" w14:textId="77777777" w:rsidR="00A201DE" w:rsidRDefault="00A201DE" w:rsidP="006C1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3175A" w14:textId="77777777" w:rsidR="00A201DE" w:rsidRDefault="00A201DE" w:rsidP="006C1516">
      <w:r>
        <w:separator/>
      </w:r>
    </w:p>
  </w:footnote>
  <w:footnote w:type="continuationSeparator" w:id="0">
    <w:p w14:paraId="2DFAFFC6" w14:textId="77777777" w:rsidR="00A201DE" w:rsidRDefault="00A201DE" w:rsidP="006C15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5671130"/>
      <w:docPartObj>
        <w:docPartGallery w:val="Page Numbers (Top of Page)"/>
        <w:docPartUnique/>
      </w:docPartObj>
    </w:sdtPr>
    <w:sdtContent>
      <w:p w14:paraId="26554576" w14:textId="05144946" w:rsidR="006C1516" w:rsidRDefault="006C151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5E6355" w14:textId="77777777" w:rsidR="006C1516" w:rsidRDefault="006C1516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516"/>
    <w:rsid w:val="001635FD"/>
    <w:rsid w:val="001C7004"/>
    <w:rsid w:val="002372BE"/>
    <w:rsid w:val="00270ADA"/>
    <w:rsid w:val="003C55A1"/>
    <w:rsid w:val="003C6736"/>
    <w:rsid w:val="003D29C0"/>
    <w:rsid w:val="004116AA"/>
    <w:rsid w:val="0046398A"/>
    <w:rsid w:val="004E5A1D"/>
    <w:rsid w:val="00507EBF"/>
    <w:rsid w:val="00551453"/>
    <w:rsid w:val="005A4A84"/>
    <w:rsid w:val="005E172C"/>
    <w:rsid w:val="0069622A"/>
    <w:rsid w:val="006A10F5"/>
    <w:rsid w:val="006B5016"/>
    <w:rsid w:val="006C1516"/>
    <w:rsid w:val="007C0ABF"/>
    <w:rsid w:val="007C702F"/>
    <w:rsid w:val="008438C9"/>
    <w:rsid w:val="00861758"/>
    <w:rsid w:val="0089083B"/>
    <w:rsid w:val="008976E5"/>
    <w:rsid w:val="00967F03"/>
    <w:rsid w:val="009D2895"/>
    <w:rsid w:val="009F33DE"/>
    <w:rsid w:val="00A05F81"/>
    <w:rsid w:val="00A201DE"/>
    <w:rsid w:val="00A70A6E"/>
    <w:rsid w:val="00B41035"/>
    <w:rsid w:val="00B76C08"/>
    <w:rsid w:val="00BC78CF"/>
    <w:rsid w:val="00C13472"/>
    <w:rsid w:val="00CD2987"/>
    <w:rsid w:val="00DD0ECD"/>
    <w:rsid w:val="00E258B9"/>
    <w:rsid w:val="00F021C3"/>
    <w:rsid w:val="00F202E5"/>
    <w:rsid w:val="00F83FC7"/>
    <w:rsid w:val="00F93DBA"/>
    <w:rsid w:val="00FB4DDB"/>
    <w:rsid w:val="00FB4FCD"/>
    <w:rsid w:val="00FC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41F49"/>
  <w15:chartTrackingRefBased/>
  <w15:docId w15:val="{2BB5617D-1B74-463D-9309-5E7A9C360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ommentReference1">
    <w:name w:val="Comment Reference1"/>
    <w:basedOn w:val="a0"/>
    <w:rsid w:val="006C1516"/>
    <w:rPr>
      <w:sz w:val="16"/>
    </w:rPr>
  </w:style>
  <w:style w:type="paragraph" w:styleId="a3">
    <w:name w:val="annotation text"/>
    <w:basedOn w:val="a"/>
    <w:link w:val="a4"/>
    <w:rsid w:val="006C1516"/>
    <w:pPr>
      <w:jc w:val="left"/>
    </w:pPr>
    <w:rPr>
      <w:rFonts w:ascii="等线" w:eastAsia="等线" w:hAnsi="等线" w:cs="等线"/>
      <w:kern w:val="0"/>
      <w:szCs w:val="20"/>
    </w:rPr>
  </w:style>
  <w:style w:type="character" w:customStyle="1" w:styleId="a4">
    <w:name w:val="批注文字 字符"/>
    <w:basedOn w:val="a0"/>
    <w:link w:val="a3"/>
    <w:rsid w:val="006C1516"/>
    <w:rPr>
      <w:rFonts w:ascii="等线" w:eastAsia="等线" w:hAnsi="等线" w:cs="等线"/>
      <w:kern w:val="0"/>
      <w:szCs w:val="20"/>
    </w:rPr>
  </w:style>
  <w:style w:type="table" w:customStyle="1" w:styleId="112">
    <w:name w:val="无格式表格 112"/>
    <w:basedOn w:val="a1"/>
    <w:uiPriority w:val="41"/>
    <w:qFormat/>
    <w:rsid w:val="006C151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3">
    <w:name w:val="无格式表格 113"/>
    <w:basedOn w:val="a1"/>
    <w:uiPriority w:val="41"/>
    <w:qFormat/>
    <w:rsid w:val="006C151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5">
    <w:name w:val="header"/>
    <w:basedOn w:val="a"/>
    <w:link w:val="a6"/>
    <w:uiPriority w:val="99"/>
    <w:unhideWhenUsed/>
    <w:rsid w:val="006C1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C151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C1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C1516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table" w:customStyle="1" w:styleId="OldDefaultTableStyle">
    <w:name w:val="Old Default Table Style"/>
    <w:rsid w:val="00967F03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9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雪清</dc:creator>
  <cp:keywords/>
  <dc:description/>
  <cp:lastModifiedBy>汪 雪清</cp:lastModifiedBy>
  <cp:revision>2</cp:revision>
  <dcterms:created xsi:type="dcterms:W3CDTF">2023-04-14T16:00:00Z</dcterms:created>
  <dcterms:modified xsi:type="dcterms:W3CDTF">2023-04-14T16:00:00Z</dcterms:modified>
</cp:coreProperties>
</file>